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Functional classification of top-ranked gene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 xml:space="preserve">The 60 genes top-ranked by the combined dataset (see </w:t>
      </w:r>
      <w:r>
        <w:rPr>
          <w:rFonts w:cs="TimesNewRomanPSMT;Times New Roman" w:ascii="TimesNewRomanPSMT;Times New Roman" w:hAnsi="TimesNewRomanPSMT;Times New Roman"/>
        </w:rPr>
        <w:t>Supplemental File</w:t>
      </w:r>
      <w:r>
        <w:rPr/>
        <w:t xml:space="preserve"> 2) was mapped to pre-defined functional gene sets using DAVID. Table 1 lists significantly enriched gene sets with their counts of genes overlapped to given 60 genes and the p values of Fisher Exact test. Table 2 lists the overlapped genes of several key gene sets.  </w:t>
      </w:r>
      <w:r>
        <w:br w:type="page"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/>
        <w:t>Enriched Gene Sets</w:t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5073"/>
        <w:gridCol w:w="728"/>
        <w:gridCol w:w="984"/>
      </w:tblGrid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tegory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r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un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7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phase of mitotic 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segreg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gression through 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cy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ster chromatid segreg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sister chromatid segreg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5675:MYOSIN, HEAVY POLYPEPTIDE 10, NON-MUSCL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8696:ACTIN, BET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7939:GROWTH FACTOR RECEPTOR-BOUND PROTEIN 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tosi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7166:E2F TRANSCRIPTION FACTOR 5, P130-BINDIN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9231:CDC20 CELL DIVISION CYCLE 20 HOMOLOG (S. CEREVISIAE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T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7732:BCL2-ASSOCIATED TRANSCRIPTION FACTOR 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ondens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yl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hromosome condens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T_NAM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00268:ACTI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4445:E2F TRANSCRIPTION FACTOR 4, P107/P130-BINDIN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programmed cell death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_NAM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4000:Actin/actin-lik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yl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condensa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_NAM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12335:Thioredoxin fol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ALL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 activit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T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3661:PRESENILIN 1 (ALZHEIMER DISEASE 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_NAME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12336:Thioredoxin-like fol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</w:tr>
    </w:tbl>
    <w:p>
      <w:pPr>
        <w:pStyle w:val="Caption"/>
        <w:keepNext w:val="true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Caption"/>
        <w:keepNext w:val="true"/>
        <w:jc w:val="center"/>
        <w:rPr/>
      </w:pPr>
      <w:r>
        <w:rPr/>
        <w:t>Table 2</w:t>
      </w:r>
      <w:r>
        <w:rPr/>
        <w:t xml:space="preserve"> </w:t>
      </w:r>
      <w:r>
        <w:rPr/>
        <w:t>Overlapped Genes of Selected Key Gene Sets</w:t>
      </w:r>
    </w:p>
    <w:tbl>
      <w:tblPr>
        <w:tblW w:w="6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7"/>
        <w:gridCol w:w="990"/>
        <w:gridCol w:w="972"/>
      </w:tblGrid>
      <w:tr>
        <w:trPr>
          <w:trHeight w:val="255" w:hRule="atLeast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_S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ge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3752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B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96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26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07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81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509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60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080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43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2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9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69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5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4, P107/P130-BI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4, P107/P130-BI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64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7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4, P107/P130-BI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5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76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43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86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9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5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81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y Ac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509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11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96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69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5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10, NON-MUSC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57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10, NON-MUSC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76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10, NON-MUSC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86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10, NON-MUSC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10, NON-MUSC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35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07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2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N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9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apopt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5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15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C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50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848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L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26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22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1B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34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4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81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29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L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33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57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73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07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7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76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9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73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1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85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3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53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A</w:t>
            </w:r>
          </w:p>
        </w:tc>
      </w:tr>
      <w:tr>
        <w:trPr>
          <w:cantSplit w:val="true"/>
        </w:trPr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90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N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115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Cs/>
      <w:kern w:val="2"/>
      <w:sz w:val="4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8T04:34:00Z</dcterms:created>
  <dc:creator>Zhe Zhang</dc:creator>
  <dc:description/>
  <cp:keywords/>
  <dc:language>en-US</dc:language>
  <cp:lastModifiedBy>Zhe Zhang</cp:lastModifiedBy>
  <dcterms:modified xsi:type="dcterms:W3CDTF">2007-03-08T16:10:00Z</dcterms:modified>
  <cp:revision>11</cp:revision>
  <dc:subject/>
  <dc:title/>
</cp:coreProperties>
</file>